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9819FE" w14:textId="66E88D94" w:rsidR="00AA3F1E" w:rsidRPr="003C796D" w:rsidRDefault="00FB14C2" w:rsidP="004B4D19">
      <w:pPr>
        <w:jc w:val="center"/>
        <w:rPr>
          <w:rFonts w:ascii="Times New Roman" w:hAnsi="Times New Roman" w:cs="Times New Roman"/>
          <w:b/>
          <w:bCs/>
        </w:rPr>
      </w:pPr>
      <w:r>
        <w:rPr>
          <w:rFonts w:ascii="Times New Roman" w:hAnsi="Times New Roman" w:cs="Times New Roman"/>
          <w:b/>
          <w:bCs/>
        </w:rPr>
        <w:t>Supplemental Materials</w:t>
      </w:r>
    </w:p>
    <w:p w14:paraId="11F8A3A0" w14:textId="028C6181" w:rsidR="004B4D19" w:rsidRPr="003C796D" w:rsidRDefault="00FB14C2" w:rsidP="00FB14C2">
      <w:pPr>
        <w:tabs>
          <w:tab w:val="left" w:pos="7990"/>
        </w:tabs>
        <w:rPr>
          <w:rFonts w:ascii="Times New Roman" w:hAnsi="Times New Roman" w:cs="Times New Roman"/>
          <w:b/>
          <w:bCs/>
        </w:rPr>
      </w:pPr>
      <w:r>
        <w:rPr>
          <w:rFonts w:ascii="Times New Roman" w:hAnsi="Times New Roman" w:cs="Times New Roman"/>
          <w:b/>
          <w:bCs/>
        </w:rPr>
        <w:tab/>
      </w:r>
    </w:p>
    <w:p w14:paraId="33B0AE3D" w14:textId="4078B2F1" w:rsidR="004B4D19" w:rsidRPr="003C796D" w:rsidRDefault="004B4D19" w:rsidP="004B4D19">
      <w:pPr>
        <w:jc w:val="center"/>
        <w:rPr>
          <w:rFonts w:ascii="Times New Roman" w:hAnsi="Times New Roman" w:cs="Times New Roman"/>
          <w:b/>
          <w:bCs/>
        </w:rPr>
      </w:pPr>
      <w:r w:rsidRPr="003C796D">
        <w:rPr>
          <w:rFonts w:ascii="Times New Roman" w:hAnsi="Times New Roman" w:cs="Times New Roman"/>
          <w:b/>
          <w:bCs/>
        </w:rPr>
        <w:t>Dataset Details: Inclusion and Exclusion Criteria</w:t>
      </w:r>
      <w:r w:rsidR="00B71BFA" w:rsidRPr="003C796D">
        <w:rPr>
          <w:rFonts w:ascii="Times New Roman" w:hAnsi="Times New Roman" w:cs="Times New Roman"/>
          <w:b/>
          <w:bCs/>
        </w:rPr>
        <w:t xml:space="preserve"> of Included Studies</w:t>
      </w:r>
    </w:p>
    <w:p w14:paraId="6B2C2821" w14:textId="77777777" w:rsidR="00B71BFA" w:rsidRDefault="00B71BFA" w:rsidP="00B71BFA">
      <w:pPr>
        <w:rPr>
          <w:rFonts w:ascii="Times New Roman" w:hAnsi="Times New Roman" w:cs="Times New Roman"/>
          <w:b/>
          <w:bCs/>
        </w:rPr>
      </w:pPr>
    </w:p>
    <w:p w14:paraId="1013DFD7" w14:textId="08DA871B" w:rsidR="00657D78" w:rsidRDefault="00657D78" w:rsidP="00B61D9B">
      <w:pPr>
        <w:rPr>
          <w:rFonts w:ascii="Times New Roman" w:hAnsi="Times New Roman" w:cs="Times New Roman"/>
        </w:rPr>
      </w:pPr>
      <w:r>
        <w:rPr>
          <w:rFonts w:ascii="Times New Roman" w:hAnsi="Times New Roman" w:cs="Times New Roman"/>
        </w:rPr>
        <w:t xml:space="preserve">The following is a list of included studies from which the sample was drawn for the current dataset. </w:t>
      </w:r>
      <w:r w:rsidR="00FB14C2">
        <w:rPr>
          <w:rFonts w:ascii="Times New Roman" w:hAnsi="Times New Roman" w:cs="Times New Roman"/>
        </w:rPr>
        <w:t>Study title</w:t>
      </w:r>
      <w:r>
        <w:rPr>
          <w:rFonts w:ascii="Times New Roman" w:hAnsi="Times New Roman" w:cs="Times New Roman"/>
        </w:rPr>
        <w:t xml:space="preserve">, inclusion, and exclusion criteria </w:t>
      </w:r>
      <w:r w:rsidR="00431DDB">
        <w:rPr>
          <w:rFonts w:ascii="Times New Roman" w:hAnsi="Times New Roman" w:cs="Times New Roman"/>
        </w:rPr>
        <w:t xml:space="preserve">from the protocols of each study </w:t>
      </w:r>
      <w:r>
        <w:rPr>
          <w:rFonts w:ascii="Times New Roman" w:hAnsi="Times New Roman" w:cs="Times New Roman"/>
        </w:rPr>
        <w:t>have been described</w:t>
      </w:r>
      <w:r w:rsidR="00431DDB">
        <w:rPr>
          <w:rFonts w:ascii="Times New Roman" w:hAnsi="Times New Roman" w:cs="Times New Roman"/>
        </w:rPr>
        <w:t xml:space="preserve">. </w:t>
      </w:r>
    </w:p>
    <w:p w14:paraId="538D850A" w14:textId="0D476E3B" w:rsidR="00657D78" w:rsidRPr="003C796D" w:rsidRDefault="00657D78" w:rsidP="00B71BFA">
      <w:pPr>
        <w:rPr>
          <w:rFonts w:ascii="Times New Roman" w:hAnsi="Times New Roman" w:cs="Times New Roman"/>
          <w:b/>
          <w:bCs/>
        </w:rPr>
      </w:pPr>
      <w:r>
        <w:rPr>
          <w:rFonts w:ascii="Times New Roman" w:hAnsi="Times New Roman" w:cs="Times New Roman"/>
          <w:b/>
          <w:bCs/>
        </w:rPr>
        <w:tab/>
      </w:r>
    </w:p>
    <w:p w14:paraId="4873D6A6" w14:textId="2B38863B" w:rsidR="00B71BFA" w:rsidRPr="00431DDB" w:rsidRDefault="00781A91" w:rsidP="00B71BFA">
      <w:pPr>
        <w:rPr>
          <w:rFonts w:ascii="Times New Roman" w:hAnsi="Times New Roman" w:cs="Times New Roman"/>
          <w:b/>
          <w:bCs/>
        </w:rPr>
      </w:pPr>
      <w:r w:rsidRPr="00431DDB">
        <w:rPr>
          <w:rFonts w:ascii="Times New Roman" w:hAnsi="Times New Roman" w:cs="Times New Roman"/>
          <w:b/>
          <w:bCs/>
        </w:rPr>
        <w:t>Study 1</w:t>
      </w:r>
      <w:r w:rsidR="00431DDB">
        <w:rPr>
          <w:rFonts w:ascii="Times New Roman" w:hAnsi="Times New Roman" w:cs="Times New Roman"/>
          <w:b/>
          <w:bCs/>
        </w:rPr>
        <w:t>.</w:t>
      </w:r>
      <w:r w:rsidRPr="00431DDB">
        <w:rPr>
          <w:rFonts w:ascii="Times New Roman" w:hAnsi="Times New Roman" w:cs="Times New Roman"/>
          <w:b/>
          <w:bCs/>
        </w:rPr>
        <w:t xml:space="preserve"> Inflammatory Markers, Brain-Derived Neurotrophic Factor, and the Longitudinal Course of Adolescent Bipolar Disorder</w:t>
      </w:r>
    </w:p>
    <w:p w14:paraId="6F305CF5" w14:textId="77777777" w:rsidR="00781A91" w:rsidRPr="003C796D" w:rsidRDefault="00781A91" w:rsidP="00B71BFA">
      <w:pPr>
        <w:rPr>
          <w:rFonts w:ascii="Times New Roman" w:hAnsi="Times New Roman" w:cs="Times New Roman"/>
        </w:rPr>
      </w:pPr>
    </w:p>
    <w:p w14:paraId="3C98A4D9" w14:textId="77777777" w:rsidR="00287E1C" w:rsidRPr="003C796D" w:rsidRDefault="00287E1C" w:rsidP="00287E1C">
      <w:pPr>
        <w:rPr>
          <w:rFonts w:ascii="Times New Roman" w:hAnsi="Times New Roman" w:cs="Times New Roman"/>
        </w:rPr>
      </w:pPr>
      <w:r w:rsidRPr="00431DDB">
        <w:rPr>
          <w:rFonts w:ascii="Times New Roman" w:hAnsi="Times New Roman" w:cs="Times New Roman"/>
          <w:b/>
          <w:bCs/>
        </w:rPr>
        <w:t>Inclusion Criteria:</w:t>
      </w:r>
      <w:r w:rsidRPr="003C796D">
        <w:rPr>
          <w:rFonts w:ascii="Times New Roman" w:hAnsi="Times New Roman" w:cs="Times New Roman"/>
        </w:rPr>
        <w:t xml:space="preserve"> English-speaking males and females, 13-19 years of age, of any race/ethnicity; and either: 1) meet diagnostic criteria for BD-I, BD-II, or BD-NOS; OR 2) have no major psychiatric disorders and no family history of BD (as above). All participants will complete rigorous diagnostic interviews to ensure that they meet one of these requirements. Participants with BD must be symptomatic (as below).</w:t>
      </w:r>
    </w:p>
    <w:p w14:paraId="46F8F25F" w14:textId="77777777" w:rsidR="00287E1C" w:rsidRPr="003C796D" w:rsidRDefault="00287E1C" w:rsidP="00287E1C">
      <w:pPr>
        <w:rPr>
          <w:rFonts w:ascii="Times New Roman" w:hAnsi="Times New Roman" w:cs="Times New Roman"/>
        </w:rPr>
      </w:pPr>
    </w:p>
    <w:p w14:paraId="3D331826" w14:textId="77777777" w:rsidR="00287E1C" w:rsidRPr="003C796D" w:rsidRDefault="00287E1C" w:rsidP="00287E1C">
      <w:pPr>
        <w:rPr>
          <w:rFonts w:ascii="Times New Roman" w:hAnsi="Times New Roman" w:cs="Times New Roman"/>
        </w:rPr>
      </w:pPr>
      <w:r w:rsidRPr="00431DDB">
        <w:rPr>
          <w:rFonts w:ascii="Times New Roman" w:hAnsi="Times New Roman" w:cs="Times New Roman"/>
          <w:b/>
          <w:bCs/>
        </w:rPr>
        <w:t>Exclusion Criteria:</w:t>
      </w:r>
      <w:r w:rsidRPr="003C796D">
        <w:rPr>
          <w:rFonts w:ascii="Times New Roman" w:hAnsi="Times New Roman" w:cs="Times New Roman"/>
        </w:rPr>
        <w:t xml:space="preserve"> 1) unable to provide informed consent (e.g. severe psychosis, developmental delay); 2) chronic inflammatory illness (e.g. rheumatoid arthritis); 3) daily anti-inflammatory medication including glucocorticoids; 4) infectious illness (e.g. colds) in the past 14 days. Psychotropic medications are permitted, and will be analyzed for potential inclusion as a covariate.</w:t>
      </w:r>
    </w:p>
    <w:p w14:paraId="457310E4" w14:textId="77777777" w:rsidR="00B71BFA" w:rsidRPr="003C796D" w:rsidRDefault="00B71BFA" w:rsidP="004B4D19">
      <w:pPr>
        <w:jc w:val="center"/>
        <w:rPr>
          <w:rFonts w:ascii="Times New Roman" w:hAnsi="Times New Roman" w:cs="Times New Roman"/>
        </w:rPr>
      </w:pPr>
    </w:p>
    <w:p w14:paraId="62A69703" w14:textId="4AFBBB3A" w:rsidR="00B71BFA" w:rsidRPr="00431DDB" w:rsidRDefault="00781A91" w:rsidP="00781A91">
      <w:pPr>
        <w:rPr>
          <w:rFonts w:ascii="Times New Roman" w:hAnsi="Times New Roman" w:cs="Times New Roman"/>
          <w:b/>
          <w:bCs/>
        </w:rPr>
      </w:pPr>
      <w:r w:rsidRPr="00431DDB">
        <w:rPr>
          <w:rFonts w:ascii="Times New Roman" w:hAnsi="Times New Roman" w:cs="Times New Roman"/>
          <w:b/>
          <w:bCs/>
        </w:rPr>
        <w:t>Study 2</w:t>
      </w:r>
      <w:r w:rsidR="00431DDB">
        <w:rPr>
          <w:rFonts w:ascii="Times New Roman" w:hAnsi="Times New Roman" w:cs="Times New Roman"/>
          <w:b/>
          <w:bCs/>
        </w:rPr>
        <w:t>.</w:t>
      </w:r>
      <w:r w:rsidRPr="00431DDB">
        <w:rPr>
          <w:rFonts w:ascii="Times New Roman" w:hAnsi="Times New Roman" w:cs="Times New Roman"/>
          <w:b/>
          <w:bCs/>
        </w:rPr>
        <w:t xml:space="preserve"> </w:t>
      </w:r>
      <w:r w:rsidR="00366C22" w:rsidRPr="00431DDB">
        <w:rPr>
          <w:rFonts w:ascii="Times New Roman" w:hAnsi="Times New Roman" w:cs="Times New Roman"/>
          <w:b/>
          <w:bCs/>
        </w:rPr>
        <w:t>Oxidative Stress and Endothelial Function as Peripheral Biomarkers of Neurocognition in Adolescent Bipolar Disorder</w:t>
      </w:r>
    </w:p>
    <w:p w14:paraId="0188E8AF" w14:textId="77777777" w:rsidR="00366C22" w:rsidRPr="003C796D" w:rsidRDefault="00366C22" w:rsidP="00781A91">
      <w:pPr>
        <w:rPr>
          <w:rFonts w:ascii="Times New Roman" w:hAnsi="Times New Roman" w:cs="Times New Roman"/>
        </w:rPr>
      </w:pPr>
    </w:p>
    <w:p w14:paraId="24216BA2" w14:textId="77777777" w:rsidR="00287E1C" w:rsidRPr="003C796D" w:rsidRDefault="00287E1C" w:rsidP="00287E1C">
      <w:pPr>
        <w:rPr>
          <w:rFonts w:ascii="Times New Roman" w:hAnsi="Times New Roman" w:cs="Times New Roman"/>
        </w:rPr>
      </w:pPr>
      <w:r w:rsidRPr="00431DDB">
        <w:rPr>
          <w:rFonts w:ascii="Times New Roman" w:hAnsi="Times New Roman" w:cs="Times New Roman"/>
          <w:b/>
          <w:bCs/>
        </w:rPr>
        <w:t>Inclusion Criteria:</w:t>
      </w:r>
      <w:r w:rsidRPr="003C796D">
        <w:rPr>
          <w:rFonts w:ascii="Times New Roman" w:hAnsi="Times New Roman" w:cs="Times New Roman"/>
        </w:rPr>
        <w:t xml:space="preserve"> English-speaking males and females, 13-21 years of age, of any race/ethnicity, and either: 1) meet diagnostic criteria for BD; OR 2) have no major or recent psychiatric disorders (no lifetime mood or psychotic disorders, no recent alcohol or drug dependence in the past 3 months, and no recent anxiety disorders with the past 3 months) and no family history of BD or psychotic disorder (first and second degree relatives); OR have a parent or sibling (15 years or older) with BD (type I or II) but do not have any major or recent psychiatric disorders (mood, psychotic, or recent drug or alcohol dependence in the past 3 months, and no recent anxiety disorders in the past three months; except for MDD). All participants will complete rigorous diagnostic interviews to ensure that they meet one of these requirements.  </w:t>
      </w:r>
    </w:p>
    <w:p w14:paraId="312AE4CB" w14:textId="77777777" w:rsidR="00287E1C" w:rsidRPr="003C796D" w:rsidRDefault="00287E1C" w:rsidP="00287E1C">
      <w:pPr>
        <w:rPr>
          <w:rFonts w:ascii="Times New Roman" w:hAnsi="Times New Roman" w:cs="Times New Roman"/>
        </w:rPr>
      </w:pPr>
    </w:p>
    <w:p w14:paraId="0582564F" w14:textId="55980966" w:rsidR="00781A91" w:rsidRPr="003C796D" w:rsidRDefault="00287E1C" w:rsidP="00287E1C">
      <w:pPr>
        <w:rPr>
          <w:rFonts w:ascii="Times New Roman" w:hAnsi="Times New Roman" w:cs="Times New Roman"/>
        </w:rPr>
      </w:pPr>
      <w:r w:rsidRPr="00431DDB">
        <w:rPr>
          <w:rFonts w:ascii="Times New Roman" w:hAnsi="Times New Roman" w:cs="Times New Roman"/>
          <w:b/>
          <w:bCs/>
        </w:rPr>
        <w:t>Exclusion Criteria:</w:t>
      </w:r>
      <w:r w:rsidRPr="003C796D">
        <w:rPr>
          <w:rFonts w:ascii="Times New Roman" w:hAnsi="Times New Roman" w:cs="Times New Roman"/>
        </w:rPr>
        <w:t xml:space="preserve"> 1) unable to provide informed consent (e.g. severe psychosis, developmental delay),  2) existing cardiac condition (e.g. conduction abnormality or congenital heart disease), auto-immune illness, or inflammatory illness,  3) currently taking anti-inflammatory, anti-platelet, anti-lipidemic, anti-hypertensive, or hypoglycemic agents including insulin or metformin,  4) infectious illness within the past 14 days.  </w:t>
      </w:r>
    </w:p>
    <w:p w14:paraId="4EA50943" w14:textId="77777777" w:rsidR="00287E1C" w:rsidRPr="00431DDB" w:rsidRDefault="00287E1C" w:rsidP="00287E1C">
      <w:pPr>
        <w:rPr>
          <w:rFonts w:ascii="Times New Roman" w:hAnsi="Times New Roman" w:cs="Times New Roman"/>
          <w:b/>
          <w:bCs/>
        </w:rPr>
      </w:pPr>
    </w:p>
    <w:p w14:paraId="4E3918ED" w14:textId="630E277C" w:rsidR="00781A91" w:rsidRPr="00431DDB" w:rsidRDefault="00781A91" w:rsidP="00781A91">
      <w:pPr>
        <w:rPr>
          <w:rFonts w:ascii="Times New Roman" w:hAnsi="Times New Roman" w:cs="Times New Roman"/>
          <w:b/>
          <w:bCs/>
        </w:rPr>
      </w:pPr>
      <w:r w:rsidRPr="00431DDB">
        <w:rPr>
          <w:rFonts w:ascii="Times New Roman" w:hAnsi="Times New Roman" w:cs="Times New Roman"/>
          <w:b/>
          <w:bCs/>
        </w:rPr>
        <w:t>Study 3</w:t>
      </w:r>
      <w:r w:rsidR="00431DDB">
        <w:rPr>
          <w:rFonts w:ascii="Times New Roman" w:hAnsi="Times New Roman" w:cs="Times New Roman"/>
          <w:b/>
          <w:bCs/>
        </w:rPr>
        <w:t>.</w:t>
      </w:r>
      <w:r w:rsidRPr="00431DDB">
        <w:rPr>
          <w:rFonts w:ascii="Times New Roman" w:hAnsi="Times New Roman" w:cs="Times New Roman"/>
          <w:b/>
          <w:bCs/>
        </w:rPr>
        <w:t xml:space="preserve"> </w:t>
      </w:r>
      <w:r w:rsidR="00366C22" w:rsidRPr="00431DDB">
        <w:rPr>
          <w:rFonts w:ascii="Times New Roman" w:hAnsi="Times New Roman" w:cs="Times New Roman"/>
          <w:b/>
          <w:bCs/>
        </w:rPr>
        <w:t>Neural and Peripheral Approaches Linking Circuitry and Circulation in Adolescent Bipolar Disorder</w:t>
      </w:r>
    </w:p>
    <w:p w14:paraId="307330CD" w14:textId="77777777" w:rsidR="00366C22" w:rsidRPr="003C796D" w:rsidRDefault="00366C22" w:rsidP="00781A91">
      <w:pPr>
        <w:rPr>
          <w:rFonts w:ascii="Times New Roman" w:hAnsi="Times New Roman" w:cs="Times New Roman"/>
        </w:rPr>
      </w:pPr>
    </w:p>
    <w:p w14:paraId="1C464FFB" w14:textId="77777777" w:rsidR="00287E1C" w:rsidRPr="003C796D" w:rsidRDefault="00287E1C" w:rsidP="00287E1C">
      <w:pPr>
        <w:rPr>
          <w:rFonts w:ascii="Times New Roman" w:hAnsi="Times New Roman" w:cs="Times New Roman"/>
        </w:rPr>
      </w:pPr>
      <w:r w:rsidRPr="00431DDB">
        <w:rPr>
          <w:rFonts w:ascii="Times New Roman" w:hAnsi="Times New Roman" w:cs="Times New Roman"/>
          <w:b/>
          <w:bCs/>
        </w:rPr>
        <w:lastRenderedPageBreak/>
        <w:t>Inclusion Criteria:</w:t>
      </w:r>
      <w:r w:rsidRPr="003C796D">
        <w:rPr>
          <w:rFonts w:ascii="Times New Roman" w:hAnsi="Times New Roman" w:cs="Times New Roman"/>
        </w:rPr>
        <w:t xml:space="preserve"> English-speaking, of any race/ethnicity, and 1) 13-20 years of age meeting diagnostic criteria for BD (type I, II, or NOS), OR 2) have a biological parent/sibling with BD, but do not have any major or recent psychiatric disorders (mood, psychotic, or recent drug or alcohol dependence in the past 3 months; excluding MDD, anxiety disorders, or ASD without language impairment), OR 3) 13-20 years of age with no major psychiatric disorders and no family history of BD. All participants will complete gold-standard semi-structured diagnostic interviews to ensure that they meet one of these requirements.</w:t>
      </w:r>
    </w:p>
    <w:p w14:paraId="50770DA0" w14:textId="77777777" w:rsidR="00287E1C" w:rsidRPr="003C796D" w:rsidRDefault="00287E1C" w:rsidP="00287E1C">
      <w:pPr>
        <w:rPr>
          <w:rFonts w:ascii="Times New Roman" w:hAnsi="Times New Roman" w:cs="Times New Roman"/>
        </w:rPr>
      </w:pPr>
    </w:p>
    <w:p w14:paraId="5423A3A2" w14:textId="02528ADF" w:rsidR="00366C22" w:rsidRPr="003C796D" w:rsidRDefault="00287E1C" w:rsidP="00287E1C">
      <w:pPr>
        <w:rPr>
          <w:rFonts w:ascii="Times New Roman" w:hAnsi="Times New Roman" w:cs="Times New Roman"/>
        </w:rPr>
      </w:pPr>
      <w:r w:rsidRPr="00431DDB">
        <w:rPr>
          <w:rFonts w:ascii="Times New Roman" w:hAnsi="Times New Roman" w:cs="Times New Roman"/>
          <w:b/>
          <w:bCs/>
        </w:rPr>
        <w:t>Exclusion Criteria:</w:t>
      </w:r>
      <w:r w:rsidRPr="003C796D">
        <w:rPr>
          <w:rFonts w:ascii="Times New Roman" w:hAnsi="Times New Roman" w:cs="Times New Roman"/>
        </w:rPr>
        <w:t xml:space="preserve"> 1) unable to provide informed consent, 2) existing cardiac condition (e.g. conduction abnormality or congenital heart disease), auto-immune illness, or inflammatory illness, 3) currently taking anti-inflammatory, anti-lipidemic, anti-hypertensive agents 4) contraindications to magnetic resonance imaging (e.g. cardiac pacemaker or other implanted device) 5) neurological or cognitive impairment, 6) infectious illness within the past 14 days, 7) substance dependence in the past 3 months.</w:t>
      </w:r>
    </w:p>
    <w:p w14:paraId="66AEC1A4" w14:textId="77777777" w:rsidR="00781A91" w:rsidRPr="003C796D" w:rsidRDefault="00781A91" w:rsidP="00781A91">
      <w:pPr>
        <w:rPr>
          <w:rFonts w:ascii="Times New Roman" w:hAnsi="Times New Roman" w:cs="Times New Roman"/>
        </w:rPr>
      </w:pPr>
    </w:p>
    <w:p w14:paraId="29791254" w14:textId="0879FBA9" w:rsidR="00781A91" w:rsidRPr="00431DDB" w:rsidRDefault="00781A91" w:rsidP="00781A91">
      <w:pPr>
        <w:rPr>
          <w:rFonts w:ascii="Times New Roman" w:hAnsi="Times New Roman" w:cs="Times New Roman"/>
          <w:b/>
          <w:bCs/>
        </w:rPr>
      </w:pPr>
      <w:r w:rsidRPr="00FB14C2">
        <w:rPr>
          <w:rFonts w:ascii="Times New Roman" w:hAnsi="Times New Roman" w:cs="Times New Roman"/>
          <w:b/>
          <w:bCs/>
        </w:rPr>
        <w:t>Study 4</w:t>
      </w:r>
      <w:r w:rsidR="00431DDB" w:rsidRPr="00FB14C2">
        <w:rPr>
          <w:rFonts w:ascii="Times New Roman" w:hAnsi="Times New Roman" w:cs="Times New Roman"/>
          <w:b/>
          <w:bCs/>
        </w:rPr>
        <w:t>.</w:t>
      </w:r>
      <w:r w:rsidR="00657D78" w:rsidRPr="00FB14C2">
        <w:rPr>
          <w:rFonts w:ascii="Times New Roman" w:hAnsi="Times New Roman" w:cs="Times New Roman"/>
          <w:b/>
          <w:bCs/>
        </w:rPr>
        <w:t xml:space="preserve"> </w:t>
      </w:r>
      <w:r w:rsidR="00366C22" w:rsidRPr="00FB14C2">
        <w:rPr>
          <w:rFonts w:ascii="Times New Roman" w:hAnsi="Times New Roman" w:cs="Times New Roman"/>
          <w:b/>
          <w:bCs/>
        </w:rPr>
        <w:t xml:space="preserve"> Study</w:t>
      </w:r>
      <w:r w:rsidR="00366C22" w:rsidRPr="00431DDB">
        <w:rPr>
          <w:rFonts w:ascii="Times New Roman" w:hAnsi="Times New Roman" w:cs="Times New Roman"/>
          <w:b/>
          <w:bCs/>
        </w:rPr>
        <w:t xml:space="preserve"> Examining Cognition, Retinal vessels and Emotions in Teens</w:t>
      </w:r>
    </w:p>
    <w:p w14:paraId="3B97D84A" w14:textId="77777777" w:rsidR="00366C22" w:rsidRPr="003C796D" w:rsidRDefault="00366C22" w:rsidP="00781A91">
      <w:pPr>
        <w:rPr>
          <w:rFonts w:ascii="Times New Roman" w:hAnsi="Times New Roman" w:cs="Times New Roman"/>
        </w:rPr>
      </w:pPr>
    </w:p>
    <w:p w14:paraId="5D765D6B" w14:textId="722CE1DC" w:rsidR="005D01E6" w:rsidRPr="003C796D" w:rsidRDefault="005D01E6" w:rsidP="005D01E6">
      <w:pPr>
        <w:rPr>
          <w:rFonts w:ascii="Times New Roman" w:hAnsi="Times New Roman" w:cs="Times New Roman"/>
        </w:rPr>
      </w:pPr>
      <w:r w:rsidRPr="00431DDB">
        <w:rPr>
          <w:rFonts w:ascii="Times New Roman" w:hAnsi="Times New Roman" w:cs="Times New Roman"/>
          <w:b/>
          <w:bCs/>
        </w:rPr>
        <w:t>Inclusion Criteria:</w:t>
      </w:r>
      <w:r w:rsidRPr="003C796D">
        <w:rPr>
          <w:rFonts w:ascii="Times New Roman" w:hAnsi="Times New Roman" w:cs="Times New Roman"/>
        </w:rPr>
        <w:t xml:space="preserve"> English-speaking males and females, 13-20 years of age, of any race/ethnicity, and either: 1) meet diagnostic criteria for BD (type I, II, or NOS/other specified bipolar and related disorder) or MDD; OR 2) have no major or recent psychiatric disorders (no lifetime mood or psychotic disorders, no recent alcohol or drug dependence in the past 3 months, and no family history of BD or psychotic disorder (first and second degree relatives); OR 3) have a biological parent/sibling with BD, but do not have any major or recent psychiatric disorders (mood, psychotic, or recent drug or alcohol dependence in the past 3 months; excluding MDD or anxiety disorders); OR 4) have a biological parent with CVSD and no family history of BD or psychotic disorder (first and second degree relatives), but do not have any major or recent psychiatric disorders (mood, psychotic, or recent drug or alcohol dependence in the past 3 months; excluding MDD or anxiety disorders). All participants will complete rigorous diagnostic interviews to ensure that they meet one of these requirements. In cases when the sibling or parent of possible participants in group 3 is unable to come in, and a semi-structured diagnostic interview cannot be completed with another informant, we will receive consent from the individual with bipolar disorder to access their medical records (via a Release of Information form) in order to confirm their diagnosis of bipolar disorder. </w:t>
      </w:r>
    </w:p>
    <w:p w14:paraId="20EACD0E" w14:textId="77777777" w:rsidR="005D01E6" w:rsidRPr="003C796D" w:rsidRDefault="005D01E6" w:rsidP="005D01E6">
      <w:pPr>
        <w:rPr>
          <w:rFonts w:ascii="Times New Roman" w:hAnsi="Times New Roman" w:cs="Times New Roman"/>
        </w:rPr>
      </w:pPr>
    </w:p>
    <w:p w14:paraId="4636EDE1" w14:textId="6AC95D3D" w:rsidR="00781A91" w:rsidRPr="003C796D" w:rsidRDefault="005D01E6" w:rsidP="005D01E6">
      <w:pPr>
        <w:rPr>
          <w:rFonts w:ascii="Times New Roman" w:hAnsi="Times New Roman" w:cs="Times New Roman"/>
        </w:rPr>
      </w:pPr>
      <w:r w:rsidRPr="00431DDB">
        <w:rPr>
          <w:rFonts w:ascii="Times New Roman" w:hAnsi="Times New Roman" w:cs="Times New Roman"/>
          <w:b/>
          <w:bCs/>
        </w:rPr>
        <w:t xml:space="preserve">Exclusion Criteria: </w:t>
      </w:r>
      <w:r w:rsidRPr="003C796D">
        <w:rPr>
          <w:rFonts w:ascii="Times New Roman" w:hAnsi="Times New Roman" w:cs="Times New Roman"/>
        </w:rPr>
        <w:t>1) unable to provide informed consent (e.g. severe psychosis, developmental delay), 2) neurological or cognitive impairments, 3) infectious illness within the past 14 days, 4) substance dependence within the past 3 months.</w:t>
      </w:r>
    </w:p>
    <w:p w14:paraId="5C835698" w14:textId="15A1BCFA" w:rsidR="005D01E6" w:rsidRDefault="005D01E6" w:rsidP="005D01E6">
      <w:pPr>
        <w:rPr>
          <w:rFonts w:ascii="Times New Roman" w:hAnsi="Times New Roman" w:cs="Times New Roman"/>
        </w:rPr>
      </w:pPr>
      <w:r w:rsidRPr="003C796D">
        <w:rPr>
          <w:rFonts w:ascii="Times New Roman" w:hAnsi="Times New Roman" w:cs="Times New Roman"/>
        </w:rPr>
        <w:t xml:space="preserve"> </w:t>
      </w:r>
    </w:p>
    <w:p w14:paraId="78DB71F3" w14:textId="77777777" w:rsidR="00A54362" w:rsidRDefault="00A54362" w:rsidP="005D01E6">
      <w:pPr>
        <w:rPr>
          <w:rFonts w:ascii="Times New Roman" w:hAnsi="Times New Roman" w:cs="Times New Roman"/>
        </w:rPr>
      </w:pPr>
    </w:p>
    <w:p w14:paraId="00CEB927" w14:textId="77777777" w:rsidR="00A54362" w:rsidRPr="00086EE3" w:rsidRDefault="00A54362" w:rsidP="00A54362">
      <w:pPr>
        <w:spacing w:line="360" w:lineRule="auto"/>
        <w:rPr>
          <w:rFonts w:eastAsia="Times New Roman" w:cs="Times New Roman"/>
          <w:lang w:val="en-US"/>
        </w:rPr>
      </w:pPr>
      <w:r w:rsidRPr="00086EE3">
        <w:rPr>
          <w:rFonts w:eastAsia="Times New Roman" w:cs="Times New Roman"/>
          <w:b/>
          <w:lang w:val="en-US"/>
        </w:rPr>
        <w:t xml:space="preserve">Table S1. </w:t>
      </w:r>
      <w:r w:rsidRPr="00086EE3">
        <w:rPr>
          <w:rFonts w:eastAsia="Times New Roman" w:cs="Times New Roman"/>
          <w:lang w:val="en-US"/>
        </w:rPr>
        <w:t>Measurement scale for level of intent, medical threat of suicidal behaviors and PSR rating scale for suicidal ideation.</w:t>
      </w:r>
    </w:p>
    <w:tbl>
      <w:tblPr>
        <w:tblStyle w:val="TableGrid1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483"/>
        <w:gridCol w:w="8877"/>
      </w:tblGrid>
      <w:tr w:rsidR="0075188C" w:rsidRPr="00086EE3" w14:paraId="1B3CF2FF" w14:textId="77777777" w:rsidTr="00166619">
        <w:tc>
          <w:tcPr>
            <w:tcW w:w="5000" w:type="pct"/>
            <w:gridSpan w:val="2"/>
            <w:shd w:val="clear" w:color="auto" w:fill="auto"/>
          </w:tcPr>
          <w:p w14:paraId="1B515BD6" w14:textId="77777777" w:rsidR="0075188C" w:rsidRPr="00086EE3" w:rsidRDefault="0075188C" w:rsidP="00166619">
            <w:pPr>
              <w:spacing w:line="360" w:lineRule="auto"/>
              <w:rPr>
                <w:rFonts w:eastAsia="Times New Roman" w:cs="Times New Roman"/>
                <w:b/>
              </w:rPr>
            </w:pPr>
            <w:r w:rsidRPr="00086EE3">
              <w:rPr>
                <w:rFonts w:eastAsia="Times New Roman" w:cs="Times New Roman"/>
                <w:b/>
              </w:rPr>
              <w:t>Intent</w:t>
            </w:r>
          </w:p>
        </w:tc>
      </w:tr>
      <w:tr w:rsidR="0075188C" w:rsidRPr="00086EE3" w14:paraId="34946A74" w14:textId="77777777" w:rsidTr="00166619">
        <w:tc>
          <w:tcPr>
            <w:tcW w:w="258" w:type="pct"/>
            <w:shd w:val="clear" w:color="auto" w:fill="auto"/>
          </w:tcPr>
          <w:p w14:paraId="0C42ECEB" w14:textId="77777777" w:rsidR="0075188C" w:rsidRPr="00086EE3" w:rsidRDefault="0075188C" w:rsidP="00166619">
            <w:pPr>
              <w:spacing w:line="360" w:lineRule="auto"/>
              <w:rPr>
                <w:rFonts w:eastAsia="Times New Roman" w:cs="Times New Roman"/>
              </w:rPr>
            </w:pPr>
            <w:r w:rsidRPr="00086EE3">
              <w:rPr>
                <w:rFonts w:eastAsia="Times New Roman" w:cs="Times New Roman"/>
              </w:rPr>
              <w:t>0</w:t>
            </w:r>
          </w:p>
        </w:tc>
        <w:tc>
          <w:tcPr>
            <w:tcW w:w="4742" w:type="pct"/>
            <w:shd w:val="clear" w:color="auto" w:fill="auto"/>
          </w:tcPr>
          <w:p w14:paraId="7E87A366" w14:textId="77777777" w:rsidR="0075188C" w:rsidRPr="00086EE3" w:rsidRDefault="0075188C" w:rsidP="00166619">
            <w:pPr>
              <w:spacing w:line="360" w:lineRule="auto"/>
              <w:rPr>
                <w:rFonts w:eastAsia="Times New Roman" w:cs="Times New Roman"/>
              </w:rPr>
            </w:pPr>
            <w:r w:rsidRPr="00086EE3">
              <w:rPr>
                <w:rFonts w:eastAsia="Times New Roman" w:cs="Times New Roman"/>
              </w:rPr>
              <w:t>No information</w:t>
            </w:r>
          </w:p>
        </w:tc>
      </w:tr>
      <w:tr w:rsidR="0075188C" w:rsidRPr="00086EE3" w14:paraId="6FEE21E2" w14:textId="77777777" w:rsidTr="00166619">
        <w:tc>
          <w:tcPr>
            <w:tcW w:w="258" w:type="pct"/>
            <w:shd w:val="clear" w:color="auto" w:fill="auto"/>
          </w:tcPr>
          <w:p w14:paraId="3CC4BB48" w14:textId="77777777" w:rsidR="0075188C" w:rsidRPr="00086EE3" w:rsidRDefault="0075188C" w:rsidP="00166619">
            <w:pPr>
              <w:spacing w:line="360" w:lineRule="auto"/>
              <w:rPr>
                <w:rFonts w:eastAsia="Times New Roman" w:cs="Times New Roman"/>
              </w:rPr>
            </w:pPr>
            <w:r w:rsidRPr="00086EE3">
              <w:rPr>
                <w:rFonts w:eastAsia="Times New Roman" w:cs="Times New Roman"/>
              </w:rPr>
              <w:t>1</w:t>
            </w:r>
          </w:p>
        </w:tc>
        <w:tc>
          <w:tcPr>
            <w:tcW w:w="4742" w:type="pct"/>
            <w:shd w:val="clear" w:color="auto" w:fill="auto"/>
          </w:tcPr>
          <w:p w14:paraId="62519C82" w14:textId="77777777" w:rsidR="0075188C" w:rsidRPr="00086EE3" w:rsidRDefault="0075188C" w:rsidP="00166619">
            <w:pPr>
              <w:spacing w:line="360" w:lineRule="auto"/>
              <w:rPr>
                <w:rFonts w:eastAsia="Times New Roman" w:cs="Times New Roman"/>
              </w:rPr>
            </w:pPr>
            <w:r w:rsidRPr="00086EE3">
              <w:rPr>
                <w:rFonts w:eastAsia="Times New Roman" w:cs="Times New Roman"/>
              </w:rPr>
              <w:t>Obviously no intent</w:t>
            </w:r>
          </w:p>
        </w:tc>
      </w:tr>
      <w:tr w:rsidR="0075188C" w:rsidRPr="00086EE3" w14:paraId="483CC1BE" w14:textId="77777777" w:rsidTr="00166619">
        <w:tc>
          <w:tcPr>
            <w:tcW w:w="258" w:type="pct"/>
            <w:shd w:val="clear" w:color="auto" w:fill="auto"/>
          </w:tcPr>
          <w:p w14:paraId="1D96C235" w14:textId="77777777" w:rsidR="0075188C" w:rsidRPr="00086EE3" w:rsidRDefault="0075188C" w:rsidP="00166619">
            <w:pPr>
              <w:spacing w:line="360" w:lineRule="auto"/>
              <w:rPr>
                <w:rFonts w:eastAsia="Times New Roman" w:cs="Times New Roman"/>
              </w:rPr>
            </w:pPr>
            <w:r w:rsidRPr="00086EE3">
              <w:rPr>
                <w:rFonts w:eastAsia="Times New Roman" w:cs="Times New Roman"/>
              </w:rPr>
              <w:lastRenderedPageBreak/>
              <w:t>2</w:t>
            </w:r>
          </w:p>
        </w:tc>
        <w:tc>
          <w:tcPr>
            <w:tcW w:w="4742" w:type="pct"/>
            <w:shd w:val="clear" w:color="auto" w:fill="auto"/>
          </w:tcPr>
          <w:p w14:paraId="3BA51C55" w14:textId="77777777" w:rsidR="0075188C" w:rsidRPr="00086EE3" w:rsidRDefault="0075188C" w:rsidP="00166619">
            <w:pPr>
              <w:spacing w:line="360" w:lineRule="auto"/>
              <w:rPr>
                <w:rFonts w:eastAsia="Times New Roman" w:cs="Times New Roman"/>
              </w:rPr>
            </w:pPr>
            <w:r w:rsidRPr="00086EE3">
              <w:rPr>
                <w:rFonts w:eastAsia="Times New Roman" w:cs="Times New Roman"/>
              </w:rPr>
              <w:t>Only minimal intent</w:t>
            </w:r>
          </w:p>
        </w:tc>
      </w:tr>
      <w:tr w:rsidR="0075188C" w:rsidRPr="00086EE3" w14:paraId="2A44B68F" w14:textId="77777777" w:rsidTr="00166619">
        <w:tc>
          <w:tcPr>
            <w:tcW w:w="258" w:type="pct"/>
            <w:shd w:val="clear" w:color="auto" w:fill="auto"/>
          </w:tcPr>
          <w:p w14:paraId="5DE18032" w14:textId="77777777" w:rsidR="0075188C" w:rsidRPr="00086EE3" w:rsidRDefault="0075188C" w:rsidP="00166619">
            <w:pPr>
              <w:spacing w:line="360" w:lineRule="auto"/>
              <w:rPr>
                <w:rFonts w:eastAsia="Times New Roman" w:cs="Times New Roman"/>
              </w:rPr>
            </w:pPr>
            <w:r w:rsidRPr="00086EE3">
              <w:rPr>
                <w:rFonts w:eastAsia="Times New Roman" w:cs="Times New Roman"/>
              </w:rPr>
              <w:t>3</w:t>
            </w:r>
          </w:p>
        </w:tc>
        <w:tc>
          <w:tcPr>
            <w:tcW w:w="4742" w:type="pct"/>
            <w:shd w:val="clear" w:color="auto" w:fill="auto"/>
          </w:tcPr>
          <w:p w14:paraId="2EFFE6C4" w14:textId="77777777" w:rsidR="0075188C" w:rsidRPr="00086EE3" w:rsidRDefault="0075188C" w:rsidP="00166619">
            <w:pPr>
              <w:spacing w:line="360" w:lineRule="auto"/>
              <w:rPr>
                <w:rFonts w:eastAsia="Times New Roman" w:cs="Times New Roman"/>
              </w:rPr>
            </w:pPr>
            <w:r w:rsidRPr="00086EE3">
              <w:rPr>
                <w:rFonts w:eastAsia="Times New Roman" w:cs="Times New Roman"/>
              </w:rPr>
              <w:t>Definite but still ambivalent</w:t>
            </w:r>
          </w:p>
        </w:tc>
      </w:tr>
      <w:tr w:rsidR="0075188C" w:rsidRPr="00086EE3" w14:paraId="2181CA35" w14:textId="77777777" w:rsidTr="00166619">
        <w:tc>
          <w:tcPr>
            <w:tcW w:w="258" w:type="pct"/>
            <w:shd w:val="clear" w:color="auto" w:fill="auto"/>
          </w:tcPr>
          <w:p w14:paraId="291C5F1F" w14:textId="77777777" w:rsidR="0075188C" w:rsidRPr="00086EE3" w:rsidRDefault="0075188C" w:rsidP="00166619">
            <w:pPr>
              <w:spacing w:line="360" w:lineRule="auto"/>
              <w:rPr>
                <w:rFonts w:eastAsia="Times New Roman" w:cs="Times New Roman"/>
              </w:rPr>
            </w:pPr>
            <w:r w:rsidRPr="00086EE3">
              <w:rPr>
                <w:rFonts w:eastAsia="Times New Roman" w:cs="Times New Roman"/>
              </w:rPr>
              <w:t>4</w:t>
            </w:r>
          </w:p>
        </w:tc>
        <w:tc>
          <w:tcPr>
            <w:tcW w:w="4742" w:type="pct"/>
            <w:shd w:val="clear" w:color="auto" w:fill="auto"/>
          </w:tcPr>
          <w:p w14:paraId="4079F391" w14:textId="77777777" w:rsidR="0075188C" w:rsidRPr="00086EE3" w:rsidRDefault="0075188C" w:rsidP="00166619">
            <w:pPr>
              <w:spacing w:line="360" w:lineRule="auto"/>
              <w:rPr>
                <w:rFonts w:eastAsia="Times New Roman" w:cs="Times New Roman"/>
              </w:rPr>
            </w:pPr>
            <w:r w:rsidRPr="00086EE3">
              <w:rPr>
                <w:rFonts w:eastAsia="Times New Roman" w:cs="Times New Roman"/>
              </w:rPr>
              <w:t>Serious</w:t>
            </w:r>
          </w:p>
        </w:tc>
      </w:tr>
      <w:tr w:rsidR="0075188C" w:rsidRPr="00086EE3" w14:paraId="15254658" w14:textId="77777777" w:rsidTr="00166619">
        <w:tc>
          <w:tcPr>
            <w:tcW w:w="258" w:type="pct"/>
            <w:shd w:val="clear" w:color="auto" w:fill="auto"/>
          </w:tcPr>
          <w:p w14:paraId="0B372681" w14:textId="77777777" w:rsidR="0075188C" w:rsidRPr="00086EE3" w:rsidRDefault="0075188C" w:rsidP="00166619">
            <w:pPr>
              <w:spacing w:line="360" w:lineRule="auto"/>
              <w:rPr>
                <w:rFonts w:eastAsia="Times New Roman" w:cs="Times New Roman"/>
              </w:rPr>
            </w:pPr>
            <w:r w:rsidRPr="00086EE3">
              <w:rPr>
                <w:rFonts w:eastAsia="Times New Roman" w:cs="Times New Roman"/>
              </w:rPr>
              <w:t>5</w:t>
            </w:r>
          </w:p>
        </w:tc>
        <w:tc>
          <w:tcPr>
            <w:tcW w:w="4742" w:type="pct"/>
            <w:shd w:val="clear" w:color="auto" w:fill="auto"/>
          </w:tcPr>
          <w:p w14:paraId="5DCCCEC5" w14:textId="77777777" w:rsidR="0075188C" w:rsidRPr="00086EE3" w:rsidRDefault="0075188C" w:rsidP="00166619">
            <w:pPr>
              <w:spacing w:line="360" w:lineRule="auto"/>
              <w:rPr>
                <w:rFonts w:eastAsia="Times New Roman" w:cs="Times New Roman"/>
              </w:rPr>
            </w:pPr>
            <w:r w:rsidRPr="00086EE3">
              <w:rPr>
                <w:rFonts w:eastAsia="Times New Roman" w:cs="Times New Roman"/>
              </w:rPr>
              <w:t>Very serious</w:t>
            </w:r>
          </w:p>
        </w:tc>
      </w:tr>
      <w:tr w:rsidR="0075188C" w:rsidRPr="00086EE3" w14:paraId="1FB75475" w14:textId="77777777" w:rsidTr="00166619">
        <w:tc>
          <w:tcPr>
            <w:tcW w:w="258" w:type="pct"/>
            <w:shd w:val="clear" w:color="auto" w:fill="auto"/>
          </w:tcPr>
          <w:p w14:paraId="52084B3A" w14:textId="77777777" w:rsidR="0075188C" w:rsidRPr="00086EE3" w:rsidRDefault="0075188C" w:rsidP="00166619">
            <w:pPr>
              <w:spacing w:line="360" w:lineRule="auto"/>
              <w:rPr>
                <w:rFonts w:eastAsia="Times New Roman" w:cs="Times New Roman"/>
              </w:rPr>
            </w:pPr>
            <w:r w:rsidRPr="00086EE3">
              <w:rPr>
                <w:rFonts w:eastAsia="Times New Roman" w:cs="Times New Roman"/>
              </w:rPr>
              <w:t>6</w:t>
            </w:r>
          </w:p>
        </w:tc>
        <w:tc>
          <w:tcPr>
            <w:tcW w:w="4742" w:type="pct"/>
            <w:shd w:val="clear" w:color="auto" w:fill="auto"/>
          </w:tcPr>
          <w:p w14:paraId="233ABED2" w14:textId="77777777" w:rsidR="0075188C" w:rsidRPr="00086EE3" w:rsidRDefault="0075188C" w:rsidP="00166619">
            <w:pPr>
              <w:spacing w:line="360" w:lineRule="auto"/>
              <w:rPr>
                <w:rFonts w:eastAsia="Times New Roman" w:cs="Times New Roman"/>
              </w:rPr>
            </w:pPr>
            <w:r w:rsidRPr="00086EE3">
              <w:rPr>
                <w:rFonts w:eastAsia="Times New Roman" w:cs="Times New Roman"/>
              </w:rPr>
              <w:t>Extreme (e.g., careful planning and every expectation of death)</w:t>
            </w:r>
          </w:p>
        </w:tc>
      </w:tr>
      <w:tr w:rsidR="0075188C" w:rsidRPr="00086EE3" w14:paraId="62FDD724" w14:textId="77777777" w:rsidTr="00166619">
        <w:tc>
          <w:tcPr>
            <w:tcW w:w="5000" w:type="pct"/>
            <w:gridSpan w:val="2"/>
            <w:shd w:val="clear" w:color="auto" w:fill="auto"/>
          </w:tcPr>
          <w:p w14:paraId="572FE1FF" w14:textId="77777777" w:rsidR="0075188C" w:rsidRPr="00086EE3" w:rsidRDefault="0075188C" w:rsidP="00166619">
            <w:pPr>
              <w:spacing w:line="360" w:lineRule="auto"/>
              <w:rPr>
                <w:rFonts w:eastAsia="Times New Roman" w:cs="Times New Roman"/>
                <w:b/>
              </w:rPr>
            </w:pPr>
            <w:r w:rsidRPr="00086EE3">
              <w:rPr>
                <w:rFonts w:eastAsia="Times New Roman" w:cs="Times New Roman"/>
                <w:b/>
              </w:rPr>
              <w:t>Medical Threat</w:t>
            </w:r>
          </w:p>
        </w:tc>
      </w:tr>
      <w:tr w:rsidR="0075188C" w:rsidRPr="00086EE3" w14:paraId="4AABF924" w14:textId="77777777" w:rsidTr="00166619">
        <w:tc>
          <w:tcPr>
            <w:tcW w:w="258" w:type="pct"/>
            <w:shd w:val="clear" w:color="auto" w:fill="auto"/>
          </w:tcPr>
          <w:p w14:paraId="3F33624F" w14:textId="77777777" w:rsidR="0075188C" w:rsidRPr="00086EE3" w:rsidRDefault="0075188C" w:rsidP="00166619">
            <w:pPr>
              <w:spacing w:line="360" w:lineRule="auto"/>
              <w:rPr>
                <w:rFonts w:eastAsia="Times New Roman" w:cs="Times New Roman"/>
              </w:rPr>
            </w:pPr>
            <w:r w:rsidRPr="00086EE3">
              <w:rPr>
                <w:rFonts w:eastAsia="Times New Roman" w:cs="Times New Roman"/>
              </w:rPr>
              <w:t>0</w:t>
            </w:r>
          </w:p>
        </w:tc>
        <w:tc>
          <w:tcPr>
            <w:tcW w:w="4742" w:type="pct"/>
            <w:shd w:val="clear" w:color="auto" w:fill="auto"/>
          </w:tcPr>
          <w:p w14:paraId="314F4F8F" w14:textId="77777777" w:rsidR="0075188C" w:rsidRPr="00086EE3" w:rsidRDefault="0075188C" w:rsidP="00166619">
            <w:pPr>
              <w:spacing w:line="360" w:lineRule="auto"/>
              <w:rPr>
                <w:rFonts w:eastAsia="Times New Roman" w:cs="Times New Roman"/>
              </w:rPr>
            </w:pPr>
            <w:r w:rsidRPr="00086EE3">
              <w:rPr>
                <w:rFonts w:eastAsia="Times New Roman" w:cs="Times New Roman"/>
              </w:rPr>
              <w:t>No information</w:t>
            </w:r>
          </w:p>
        </w:tc>
      </w:tr>
      <w:tr w:rsidR="0075188C" w:rsidRPr="00086EE3" w14:paraId="0B660D17" w14:textId="77777777" w:rsidTr="00166619">
        <w:tc>
          <w:tcPr>
            <w:tcW w:w="258" w:type="pct"/>
            <w:shd w:val="clear" w:color="auto" w:fill="auto"/>
          </w:tcPr>
          <w:p w14:paraId="4281ABE6" w14:textId="77777777" w:rsidR="0075188C" w:rsidRPr="00086EE3" w:rsidRDefault="0075188C" w:rsidP="00166619">
            <w:pPr>
              <w:spacing w:line="360" w:lineRule="auto"/>
              <w:rPr>
                <w:rFonts w:eastAsia="Times New Roman" w:cs="Times New Roman"/>
              </w:rPr>
            </w:pPr>
            <w:r w:rsidRPr="00086EE3">
              <w:rPr>
                <w:rFonts w:eastAsia="Times New Roman" w:cs="Times New Roman"/>
              </w:rPr>
              <w:t>1</w:t>
            </w:r>
          </w:p>
        </w:tc>
        <w:tc>
          <w:tcPr>
            <w:tcW w:w="4742" w:type="pct"/>
            <w:shd w:val="clear" w:color="auto" w:fill="auto"/>
          </w:tcPr>
          <w:p w14:paraId="03AC7DE3" w14:textId="77777777" w:rsidR="0075188C" w:rsidRPr="00086EE3" w:rsidRDefault="0075188C" w:rsidP="00166619">
            <w:pPr>
              <w:spacing w:line="360" w:lineRule="auto"/>
              <w:rPr>
                <w:rFonts w:eastAsia="Times New Roman" w:cs="Times New Roman"/>
              </w:rPr>
            </w:pPr>
            <w:r w:rsidRPr="00086EE3">
              <w:rPr>
                <w:rFonts w:eastAsia="Times New Roman" w:cs="Times New Roman"/>
              </w:rPr>
              <w:t>No danger (e.g. no effect – held pills in hand)</w:t>
            </w:r>
          </w:p>
        </w:tc>
      </w:tr>
      <w:tr w:rsidR="0075188C" w:rsidRPr="00086EE3" w14:paraId="618C2293" w14:textId="77777777" w:rsidTr="00166619">
        <w:tc>
          <w:tcPr>
            <w:tcW w:w="258" w:type="pct"/>
            <w:shd w:val="clear" w:color="auto" w:fill="auto"/>
          </w:tcPr>
          <w:p w14:paraId="6510D17E" w14:textId="77777777" w:rsidR="0075188C" w:rsidRPr="00086EE3" w:rsidRDefault="0075188C" w:rsidP="00166619">
            <w:pPr>
              <w:spacing w:line="360" w:lineRule="auto"/>
              <w:rPr>
                <w:rFonts w:eastAsia="Times New Roman" w:cs="Times New Roman"/>
              </w:rPr>
            </w:pPr>
            <w:r w:rsidRPr="00086EE3">
              <w:rPr>
                <w:rFonts w:eastAsia="Times New Roman" w:cs="Times New Roman"/>
              </w:rPr>
              <w:t>2</w:t>
            </w:r>
          </w:p>
        </w:tc>
        <w:tc>
          <w:tcPr>
            <w:tcW w:w="4742" w:type="pct"/>
            <w:shd w:val="clear" w:color="auto" w:fill="auto"/>
          </w:tcPr>
          <w:p w14:paraId="5141BA12" w14:textId="77777777" w:rsidR="0075188C" w:rsidRPr="00086EE3" w:rsidRDefault="0075188C" w:rsidP="00166619">
            <w:pPr>
              <w:spacing w:line="360" w:lineRule="auto"/>
              <w:rPr>
                <w:rFonts w:eastAsia="Times New Roman" w:cs="Times New Roman"/>
              </w:rPr>
            </w:pPr>
            <w:r w:rsidRPr="00086EE3">
              <w:rPr>
                <w:rFonts w:eastAsia="Times New Roman" w:cs="Times New Roman"/>
              </w:rPr>
              <w:t>Minimal (e.g. scratch on wrist)</w:t>
            </w:r>
          </w:p>
        </w:tc>
      </w:tr>
      <w:tr w:rsidR="0075188C" w:rsidRPr="00086EE3" w14:paraId="044A26DB" w14:textId="77777777" w:rsidTr="00166619">
        <w:tc>
          <w:tcPr>
            <w:tcW w:w="258" w:type="pct"/>
            <w:shd w:val="clear" w:color="auto" w:fill="auto"/>
          </w:tcPr>
          <w:p w14:paraId="581739AB" w14:textId="77777777" w:rsidR="0075188C" w:rsidRPr="00086EE3" w:rsidRDefault="0075188C" w:rsidP="00166619">
            <w:pPr>
              <w:spacing w:line="360" w:lineRule="auto"/>
              <w:rPr>
                <w:rFonts w:eastAsia="Times New Roman" w:cs="Times New Roman"/>
              </w:rPr>
            </w:pPr>
            <w:r w:rsidRPr="00086EE3">
              <w:rPr>
                <w:rFonts w:eastAsia="Times New Roman" w:cs="Times New Roman"/>
              </w:rPr>
              <w:t>3</w:t>
            </w:r>
          </w:p>
        </w:tc>
        <w:tc>
          <w:tcPr>
            <w:tcW w:w="4742" w:type="pct"/>
            <w:shd w:val="clear" w:color="auto" w:fill="auto"/>
          </w:tcPr>
          <w:p w14:paraId="0E0C2DEA" w14:textId="77777777" w:rsidR="0075188C" w:rsidRPr="00086EE3" w:rsidRDefault="0075188C" w:rsidP="00166619">
            <w:pPr>
              <w:spacing w:line="360" w:lineRule="auto"/>
              <w:rPr>
                <w:rFonts w:eastAsia="Times New Roman" w:cs="Times New Roman"/>
              </w:rPr>
            </w:pPr>
            <w:r w:rsidRPr="00086EE3">
              <w:rPr>
                <w:rFonts w:eastAsia="Times New Roman" w:cs="Times New Roman"/>
              </w:rPr>
              <w:t>Mild (e.g. took ten aspirins – mild gastritis)</w:t>
            </w:r>
          </w:p>
        </w:tc>
      </w:tr>
      <w:tr w:rsidR="0075188C" w:rsidRPr="00086EE3" w14:paraId="0C1FD85F" w14:textId="77777777" w:rsidTr="00166619">
        <w:tc>
          <w:tcPr>
            <w:tcW w:w="258" w:type="pct"/>
            <w:shd w:val="clear" w:color="auto" w:fill="auto"/>
          </w:tcPr>
          <w:p w14:paraId="2BC13F8E" w14:textId="77777777" w:rsidR="0075188C" w:rsidRPr="00086EE3" w:rsidRDefault="0075188C" w:rsidP="00166619">
            <w:pPr>
              <w:spacing w:line="360" w:lineRule="auto"/>
              <w:rPr>
                <w:rFonts w:eastAsia="Times New Roman" w:cs="Times New Roman"/>
              </w:rPr>
            </w:pPr>
            <w:r w:rsidRPr="00086EE3">
              <w:rPr>
                <w:rFonts w:eastAsia="Times New Roman" w:cs="Times New Roman"/>
              </w:rPr>
              <w:t>4</w:t>
            </w:r>
          </w:p>
        </w:tc>
        <w:tc>
          <w:tcPr>
            <w:tcW w:w="4742" w:type="pct"/>
            <w:shd w:val="clear" w:color="auto" w:fill="auto"/>
          </w:tcPr>
          <w:p w14:paraId="2FAFF391" w14:textId="77777777" w:rsidR="0075188C" w:rsidRPr="00086EE3" w:rsidRDefault="0075188C" w:rsidP="00166619">
            <w:pPr>
              <w:spacing w:line="360" w:lineRule="auto"/>
              <w:rPr>
                <w:rFonts w:eastAsia="Times New Roman" w:cs="Times New Roman"/>
              </w:rPr>
            </w:pPr>
            <w:r w:rsidRPr="00086EE3">
              <w:rPr>
                <w:rFonts w:eastAsia="Times New Roman" w:cs="Times New Roman"/>
              </w:rPr>
              <w:t>Moderate (e.g. took ten secobarbital sodium – briefly unconscious)</w:t>
            </w:r>
          </w:p>
        </w:tc>
      </w:tr>
      <w:tr w:rsidR="0075188C" w:rsidRPr="00086EE3" w14:paraId="09927CAA" w14:textId="77777777" w:rsidTr="00166619">
        <w:tc>
          <w:tcPr>
            <w:tcW w:w="258" w:type="pct"/>
            <w:shd w:val="clear" w:color="auto" w:fill="auto"/>
          </w:tcPr>
          <w:p w14:paraId="3CBC6E0F" w14:textId="77777777" w:rsidR="0075188C" w:rsidRPr="00086EE3" w:rsidRDefault="0075188C" w:rsidP="00166619">
            <w:pPr>
              <w:spacing w:line="360" w:lineRule="auto"/>
              <w:rPr>
                <w:rFonts w:eastAsia="Times New Roman" w:cs="Times New Roman"/>
              </w:rPr>
            </w:pPr>
            <w:r w:rsidRPr="00086EE3">
              <w:rPr>
                <w:rFonts w:eastAsia="Times New Roman" w:cs="Times New Roman"/>
              </w:rPr>
              <w:t>5</w:t>
            </w:r>
          </w:p>
        </w:tc>
        <w:tc>
          <w:tcPr>
            <w:tcW w:w="4742" w:type="pct"/>
            <w:shd w:val="clear" w:color="auto" w:fill="auto"/>
          </w:tcPr>
          <w:p w14:paraId="23D6FC1C" w14:textId="77777777" w:rsidR="0075188C" w:rsidRPr="00086EE3" w:rsidRDefault="0075188C" w:rsidP="00166619">
            <w:pPr>
              <w:spacing w:line="360" w:lineRule="auto"/>
              <w:rPr>
                <w:rFonts w:eastAsia="Times New Roman" w:cs="Times New Roman"/>
              </w:rPr>
            </w:pPr>
            <w:r w:rsidRPr="00086EE3">
              <w:rPr>
                <w:rFonts w:eastAsia="Times New Roman" w:cs="Times New Roman"/>
              </w:rPr>
              <w:t>Severe (e.g. cut throat)</w:t>
            </w:r>
          </w:p>
        </w:tc>
      </w:tr>
      <w:tr w:rsidR="0075188C" w:rsidRPr="00086EE3" w14:paraId="477731A6" w14:textId="77777777" w:rsidTr="00166619">
        <w:tc>
          <w:tcPr>
            <w:tcW w:w="258" w:type="pct"/>
            <w:shd w:val="clear" w:color="auto" w:fill="auto"/>
          </w:tcPr>
          <w:p w14:paraId="53C54BF7" w14:textId="77777777" w:rsidR="0075188C" w:rsidRPr="00086EE3" w:rsidRDefault="0075188C" w:rsidP="00166619">
            <w:pPr>
              <w:spacing w:line="360" w:lineRule="auto"/>
              <w:rPr>
                <w:rFonts w:eastAsia="Times New Roman" w:cs="Times New Roman"/>
              </w:rPr>
            </w:pPr>
            <w:r w:rsidRPr="00086EE3">
              <w:rPr>
                <w:rFonts w:eastAsia="Times New Roman" w:cs="Times New Roman"/>
              </w:rPr>
              <w:t>6</w:t>
            </w:r>
          </w:p>
        </w:tc>
        <w:tc>
          <w:tcPr>
            <w:tcW w:w="4742" w:type="pct"/>
            <w:shd w:val="clear" w:color="auto" w:fill="auto"/>
          </w:tcPr>
          <w:p w14:paraId="53002423" w14:textId="77777777" w:rsidR="0075188C" w:rsidRPr="00086EE3" w:rsidRDefault="0075188C" w:rsidP="00166619">
            <w:pPr>
              <w:spacing w:line="360" w:lineRule="auto"/>
              <w:rPr>
                <w:rFonts w:eastAsia="Times New Roman" w:cs="Times New Roman"/>
              </w:rPr>
            </w:pPr>
            <w:r w:rsidRPr="00086EE3">
              <w:rPr>
                <w:rFonts w:eastAsia="Times New Roman" w:cs="Times New Roman"/>
              </w:rPr>
              <w:t>Extreme (e.g. respiratory arrest or prolonged coma)</w:t>
            </w:r>
          </w:p>
        </w:tc>
      </w:tr>
      <w:tr w:rsidR="0075188C" w:rsidRPr="00086EE3" w14:paraId="179F582A" w14:textId="77777777" w:rsidTr="00166619">
        <w:tc>
          <w:tcPr>
            <w:tcW w:w="258" w:type="pct"/>
            <w:shd w:val="clear" w:color="auto" w:fill="auto"/>
          </w:tcPr>
          <w:p w14:paraId="42B88C77" w14:textId="77777777" w:rsidR="0075188C" w:rsidRPr="00086EE3" w:rsidRDefault="0075188C" w:rsidP="00166619">
            <w:pPr>
              <w:spacing w:line="360" w:lineRule="auto"/>
              <w:rPr>
                <w:rFonts w:eastAsia="Times New Roman" w:cs="Times New Roman"/>
              </w:rPr>
            </w:pPr>
            <w:r w:rsidRPr="00086EE3">
              <w:rPr>
                <w:rFonts w:eastAsia="Times New Roman" w:cs="Times New Roman"/>
              </w:rPr>
              <w:t>7</w:t>
            </w:r>
          </w:p>
        </w:tc>
        <w:tc>
          <w:tcPr>
            <w:tcW w:w="4742" w:type="pct"/>
            <w:shd w:val="clear" w:color="auto" w:fill="auto"/>
          </w:tcPr>
          <w:p w14:paraId="3CF17EEE" w14:textId="77777777" w:rsidR="0075188C" w:rsidRPr="00086EE3" w:rsidRDefault="0075188C" w:rsidP="00166619">
            <w:pPr>
              <w:spacing w:line="360" w:lineRule="auto"/>
              <w:rPr>
                <w:rFonts w:eastAsia="Times New Roman" w:cs="Times New Roman"/>
              </w:rPr>
            </w:pPr>
            <w:r w:rsidRPr="00086EE3">
              <w:rPr>
                <w:rFonts w:eastAsia="Times New Roman" w:cs="Times New Roman"/>
              </w:rPr>
              <w:t xml:space="preserve">Death </w:t>
            </w:r>
          </w:p>
        </w:tc>
      </w:tr>
    </w:tbl>
    <w:p w14:paraId="7568A963" w14:textId="570605B8" w:rsidR="00A54362" w:rsidRDefault="00A54362" w:rsidP="005D01E6">
      <w:pPr>
        <w:rPr>
          <w:rFonts w:ascii="Times New Roman" w:hAnsi="Times New Roman" w:cs="Times New Roman"/>
        </w:rPr>
      </w:pPr>
    </w:p>
    <w:p w14:paraId="50AB9E47" w14:textId="77777777" w:rsidR="0075188C" w:rsidRPr="00086EE3" w:rsidRDefault="0075188C" w:rsidP="0075188C">
      <w:pPr>
        <w:spacing w:line="360" w:lineRule="auto"/>
        <w:rPr>
          <w:lang w:val="en-US"/>
        </w:rPr>
      </w:pPr>
      <w:r w:rsidRPr="00086EE3">
        <w:rPr>
          <w:b/>
          <w:lang w:val="en-US"/>
        </w:rPr>
        <w:t xml:space="preserve">Supplemental Figure 1. </w:t>
      </w:r>
      <w:r w:rsidRPr="00086EE3">
        <w:rPr>
          <w:lang w:val="en-US"/>
        </w:rPr>
        <w:t>Q-Q plot displaying residuals for log transformed CRP values.</w:t>
      </w:r>
    </w:p>
    <w:p w14:paraId="1D16421B" w14:textId="77777777" w:rsidR="0075188C" w:rsidRPr="003C796D" w:rsidRDefault="0075188C" w:rsidP="005D01E6">
      <w:pPr>
        <w:rPr>
          <w:rFonts w:ascii="Times New Roman" w:hAnsi="Times New Roman" w:cs="Times New Roman"/>
        </w:rPr>
      </w:pPr>
      <w:bookmarkStart w:id="0" w:name="_GoBack"/>
      <w:bookmarkEnd w:id="0"/>
    </w:p>
    <w:sectPr w:rsidR="0075188C" w:rsidRPr="003C796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EE1A90" w14:textId="77777777" w:rsidR="005C01A7" w:rsidRDefault="005C01A7" w:rsidP="004B4D19">
      <w:r>
        <w:separator/>
      </w:r>
    </w:p>
  </w:endnote>
  <w:endnote w:type="continuationSeparator" w:id="0">
    <w:p w14:paraId="4B73D738" w14:textId="77777777" w:rsidR="005C01A7" w:rsidRDefault="005C01A7" w:rsidP="004B4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Shruti">
    <w:altName w:val="Cambria Math"/>
    <w:panose1 w:val="02000500000000000000"/>
    <w:charset w:val="00"/>
    <w:family w:val="swiss"/>
    <w:pitch w:val="variable"/>
    <w:sig w:usb0="00040003" w:usb1="00000000" w:usb2="00000000" w:usb3="00000000" w:csb0="00000001"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A89BF9" w14:textId="77777777" w:rsidR="005C01A7" w:rsidRDefault="005C01A7" w:rsidP="004B4D19">
      <w:r>
        <w:separator/>
      </w:r>
    </w:p>
  </w:footnote>
  <w:footnote w:type="continuationSeparator" w:id="0">
    <w:p w14:paraId="1C17B519" w14:textId="77777777" w:rsidR="005C01A7" w:rsidRDefault="005C01A7" w:rsidP="004B4D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8"/>
  </w:docVars>
  <w:rsids>
    <w:rsidRoot w:val="004B4D19"/>
    <w:rsid w:val="00032692"/>
    <w:rsid w:val="00045C9C"/>
    <w:rsid w:val="00052827"/>
    <w:rsid w:val="000641EC"/>
    <w:rsid w:val="00080D57"/>
    <w:rsid w:val="00087D4D"/>
    <w:rsid w:val="000A41E7"/>
    <w:rsid w:val="000A779F"/>
    <w:rsid w:val="000C4073"/>
    <w:rsid w:val="000C5A4D"/>
    <w:rsid w:val="000E769C"/>
    <w:rsid w:val="000F6C6A"/>
    <w:rsid w:val="00124FEF"/>
    <w:rsid w:val="00143A7E"/>
    <w:rsid w:val="001565DC"/>
    <w:rsid w:val="00170CF8"/>
    <w:rsid w:val="001A401F"/>
    <w:rsid w:val="001B00B2"/>
    <w:rsid w:val="001C259E"/>
    <w:rsid w:val="001E7457"/>
    <w:rsid w:val="002006FD"/>
    <w:rsid w:val="002370D7"/>
    <w:rsid w:val="00237BCB"/>
    <w:rsid w:val="00253F97"/>
    <w:rsid w:val="00263909"/>
    <w:rsid w:val="002726FB"/>
    <w:rsid w:val="002754D2"/>
    <w:rsid w:val="002800CE"/>
    <w:rsid w:val="0028703F"/>
    <w:rsid w:val="00287E1C"/>
    <w:rsid w:val="002C70F0"/>
    <w:rsid w:val="002E3128"/>
    <w:rsid w:val="002F5979"/>
    <w:rsid w:val="003137D7"/>
    <w:rsid w:val="00336D34"/>
    <w:rsid w:val="00343F9F"/>
    <w:rsid w:val="003474B7"/>
    <w:rsid w:val="00350FE9"/>
    <w:rsid w:val="0036030A"/>
    <w:rsid w:val="0036183C"/>
    <w:rsid w:val="00366C22"/>
    <w:rsid w:val="003814E7"/>
    <w:rsid w:val="00393F26"/>
    <w:rsid w:val="003B67CB"/>
    <w:rsid w:val="003C14EE"/>
    <w:rsid w:val="003C796D"/>
    <w:rsid w:val="003D7263"/>
    <w:rsid w:val="004000E0"/>
    <w:rsid w:val="00407E11"/>
    <w:rsid w:val="004121BD"/>
    <w:rsid w:val="004160A7"/>
    <w:rsid w:val="00421B71"/>
    <w:rsid w:val="00427F74"/>
    <w:rsid w:val="00431DDB"/>
    <w:rsid w:val="00455E04"/>
    <w:rsid w:val="004B4D19"/>
    <w:rsid w:val="004F36D8"/>
    <w:rsid w:val="00513252"/>
    <w:rsid w:val="00517B96"/>
    <w:rsid w:val="00524AB3"/>
    <w:rsid w:val="00531014"/>
    <w:rsid w:val="005312FC"/>
    <w:rsid w:val="00535997"/>
    <w:rsid w:val="0055244F"/>
    <w:rsid w:val="00554C53"/>
    <w:rsid w:val="0056034E"/>
    <w:rsid w:val="00572382"/>
    <w:rsid w:val="0059702C"/>
    <w:rsid w:val="005B54E4"/>
    <w:rsid w:val="005C01A7"/>
    <w:rsid w:val="005D01E6"/>
    <w:rsid w:val="005E17DF"/>
    <w:rsid w:val="005E6816"/>
    <w:rsid w:val="005E7C83"/>
    <w:rsid w:val="00616FAC"/>
    <w:rsid w:val="0063783E"/>
    <w:rsid w:val="00640F42"/>
    <w:rsid w:val="00653209"/>
    <w:rsid w:val="00655EFD"/>
    <w:rsid w:val="00657D78"/>
    <w:rsid w:val="00662A36"/>
    <w:rsid w:val="00665CEA"/>
    <w:rsid w:val="00690BB4"/>
    <w:rsid w:val="006A5634"/>
    <w:rsid w:val="006A5CE3"/>
    <w:rsid w:val="006B0CD4"/>
    <w:rsid w:val="006C459B"/>
    <w:rsid w:val="006E1E52"/>
    <w:rsid w:val="006E4655"/>
    <w:rsid w:val="006F068D"/>
    <w:rsid w:val="006F3277"/>
    <w:rsid w:val="007009B2"/>
    <w:rsid w:val="00726962"/>
    <w:rsid w:val="00731A70"/>
    <w:rsid w:val="00732E18"/>
    <w:rsid w:val="00740C11"/>
    <w:rsid w:val="0075188C"/>
    <w:rsid w:val="0076516D"/>
    <w:rsid w:val="00771D4B"/>
    <w:rsid w:val="00775F12"/>
    <w:rsid w:val="00781A91"/>
    <w:rsid w:val="007A4A6B"/>
    <w:rsid w:val="007B2840"/>
    <w:rsid w:val="00801F3F"/>
    <w:rsid w:val="00805BB1"/>
    <w:rsid w:val="00814792"/>
    <w:rsid w:val="0082222F"/>
    <w:rsid w:val="00822A47"/>
    <w:rsid w:val="00845788"/>
    <w:rsid w:val="00850AC6"/>
    <w:rsid w:val="00873939"/>
    <w:rsid w:val="008B2EA0"/>
    <w:rsid w:val="008C5512"/>
    <w:rsid w:val="008D3742"/>
    <w:rsid w:val="008E1290"/>
    <w:rsid w:val="008E7F55"/>
    <w:rsid w:val="00911D57"/>
    <w:rsid w:val="00914C16"/>
    <w:rsid w:val="00915C0D"/>
    <w:rsid w:val="0093355A"/>
    <w:rsid w:val="00933D3B"/>
    <w:rsid w:val="00941029"/>
    <w:rsid w:val="00942320"/>
    <w:rsid w:val="00950460"/>
    <w:rsid w:val="009702FB"/>
    <w:rsid w:val="00975F98"/>
    <w:rsid w:val="00987A22"/>
    <w:rsid w:val="00990A5B"/>
    <w:rsid w:val="00995939"/>
    <w:rsid w:val="009B05A0"/>
    <w:rsid w:val="009D6FE7"/>
    <w:rsid w:val="009E1341"/>
    <w:rsid w:val="009F1E0C"/>
    <w:rsid w:val="00A00C5A"/>
    <w:rsid w:val="00A161CA"/>
    <w:rsid w:val="00A27137"/>
    <w:rsid w:val="00A4048E"/>
    <w:rsid w:val="00A44F4B"/>
    <w:rsid w:val="00A54362"/>
    <w:rsid w:val="00A62439"/>
    <w:rsid w:val="00A86EAE"/>
    <w:rsid w:val="00AA3F1E"/>
    <w:rsid w:val="00AC3D63"/>
    <w:rsid w:val="00AC6C24"/>
    <w:rsid w:val="00AF1CF6"/>
    <w:rsid w:val="00AF384E"/>
    <w:rsid w:val="00B10C9F"/>
    <w:rsid w:val="00B21981"/>
    <w:rsid w:val="00B23259"/>
    <w:rsid w:val="00B252EE"/>
    <w:rsid w:val="00B5521E"/>
    <w:rsid w:val="00B61D9B"/>
    <w:rsid w:val="00B67838"/>
    <w:rsid w:val="00B71BFA"/>
    <w:rsid w:val="00B77C88"/>
    <w:rsid w:val="00BA1310"/>
    <w:rsid w:val="00BA75B0"/>
    <w:rsid w:val="00BC49CF"/>
    <w:rsid w:val="00BE6DD0"/>
    <w:rsid w:val="00C10D44"/>
    <w:rsid w:val="00C15ACD"/>
    <w:rsid w:val="00C1782C"/>
    <w:rsid w:val="00C27D87"/>
    <w:rsid w:val="00C874BF"/>
    <w:rsid w:val="00C96A8A"/>
    <w:rsid w:val="00CC21D3"/>
    <w:rsid w:val="00CE742F"/>
    <w:rsid w:val="00D076A1"/>
    <w:rsid w:val="00D07DB0"/>
    <w:rsid w:val="00D144A8"/>
    <w:rsid w:val="00D215BC"/>
    <w:rsid w:val="00D22E4E"/>
    <w:rsid w:val="00D24089"/>
    <w:rsid w:val="00D33CDF"/>
    <w:rsid w:val="00D35A0C"/>
    <w:rsid w:val="00D36A30"/>
    <w:rsid w:val="00D60B59"/>
    <w:rsid w:val="00D74890"/>
    <w:rsid w:val="00D758D8"/>
    <w:rsid w:val="00D84C1A"/>
    <w:rsid w:val="00D95686"/>
    <w:rsid w:val="00DA3D30"/>
    <w:rsid w:val="00DA55A8"/>
    <w:rsid w:val="00DA6ABC"/>
    <w:rsid w:val="00DB150C"/>
    <w:rsid w:val="00DC5F56"/>
    <w:rsid w:val="00DE3C47"/>
    <w:rsid w:val="00DE51FB"/>
    <w:rsid w:val="00E031A4"/>
    <w:rsid w:val="00E2779B"/>
    <w:rsid w:val="00E41C23"/>
    <w:rsid w:val="00E44694"/>
    <w:rsid w:val="00E54DB3"/>
    <w:rsid w:val="00E55F36"/>
    <w:rsid w:val="00E90A21"/>
    <w:rsid w:val="00EA251A"/>
    <w:rsid w:val="00EB7FEE"/>
    <w:rsid w:val="00EC0B82"/>
    <w:rsid w:val="00EE45F0"/>
    <w:rsid w:val="00EE7F27"/>
    <w:rsid w:val="00EF04B3"/>
    <w:rsid w:val="00F1231D"/>
    <w:rsid w:val="00F2541F"/>
    <w:rsid w:val="00F33549"/>
    <w:rsid w:val="00F3476D"/>
    <w:rsid w:val="00F35407"/>
    <w:rsid w:val="00F4735F"/>
    <w:rsid w:val="00F578A8"/>
    <w:rsid w:val="00F71AF4"/>
    <w:rsid w:val="00F769BA"/>
    <w:rsid w:val="00F803BA"/>
    <w:rsid w:val="00F92C80"/>
    <w:rsid w:val="00F93B26"/>
    <w:rsid w:val="00FA4C82"/>
    <w:rsid w:val="00FB14C2"/>
    <w:rsid w:val="00FC630E"/>
  </w:rsids>
  <m:mathPr>
    <m:mathFont m:val="Cambria Math"/>
    <m:brkBin m:val="before"/>
    <m:brkBinSub m:val="--"/>
    <m:smallFrac m:val="0"/>
    <m:dispDef/>
    <m:lMargin m:val="0"/>
    <m:rMargin m:val="0"/>
    <m:defJc m:val="centerGroup"/>
    <m:wrapIndent m:val="1440"/>
    <m:intLim m:val="subSup"/>
    <m:naryLim m:val="undOvr"/>
  </m:mathPr>
  <w:themeFontLang w:val="en-CA"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3D644"/>
  <w15:chartTrackingRefBased/>
  <w15:docId w15:val="{7AC93E64-9C3F-8743-B681-0A50BE172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4D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4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4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D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4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4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D19"/>
    <w:rPr>
      <w:rFonts w:eastAsiaTheme="majorEastAsia" w:cstheme="majorBidi"/>
      <w:color w:val="272727" w:themeColor="text1" w:themeTint="D8"/>
    </w:rPr>
  </w:style>
  <w:style w:type="paragraph" w:styleId="Title">
    <w:name w:val="Title"/>
    <w:basedOn w:val="Normal"/>
    <w:next w:val="Normal"/>
    <w:link w:val="TitleChar"/>
    <w:uiPriority w:val="10"/>
    <w:qFormat/>
    <w:rsid w:val="004B4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D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4D19"/>
    <w:rPr>
      <w:i/>
      <w:iCs/>
      <w:color w:val="404040" w:themeColor="text1" w:themeTint="BF"/>
    </w:rPr>
  </w:style>
  <w:style w:type="paragraph" w:styleId="ListParagraph">
    <w:name w:val="List Paragraph"/>
    <w:basedOn w:val="Normal"/>
    <w:uiPriority w:val="34"/>
    <w:qFormat/>
    <w:rsid w:val="004B4D19"/>
    <w:pPr>
      <w:ind w:left="720"/>
      <w:contextualSpacing/>
    </w:pPr>
  </w:style>
  <w:style w:type="character" w:styleId="IntenseEmphasis">
    <w:name w:val="Intense Emphasis"/>
    <w:basedOn w:val="DefaultParagraphFont"/>
    <w:uiPriority w:val="21"/>
    <w:qFormat/>
    <w:rsid w:val="004B4D19"/>
    <w:rPr>
      <w:i/>
      <w:iCs/>
      <w:color w:val="0F4761" w:themeColor="accent1" w:themeShade="BF"/>
    </w:rPr>
  </w:style>
  <w:style w:type="paragraph" w:styleId="IntenseQuote">
    <w:name w:val="Intense Quote"/>
    <w:basedOn w:val="Normal"/>
    <w:next w:val="Normal"/>
    <w:link w:val="IntenseQuoteChar"/>
    <w:uiPriority w:val="30"/>
    <w:qFormat/>
    <w:rsid w:val="004B4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D19"/>
    <w:rPr>
      <w:i/>
      <w:iCs/>
      <w:color w:val="0F4761" w:themeColor="accent1" w:themeShade="BF"/>
    </w:rPr>
  </w:style>
  <w:style w:type="character" w:styleId="IntenseReference">
    <w:name w:val="Intense Reference"/>
    <w:basedOn w:val="DefaultParagraphFont"/>
    <w:uiPriority w:val="32"/>
    <w:qFormat/>
    <w:rsid w:val="004B4D19"/>
    <w:rPr>
      <w:b/>
      <w:bCs/>
      <w:smallCaps/>
      <w:color w:val="0F4761" w:themeColor="accent1" w:themeShade="BF"/>
      <w:spacing w:val="5"/>
    </w:rPr>
  </w:style>
  <w:style w:type="paragraph" w:styleId="Header">
    <w:name w:val="header"/>
    <w:basedOn w:val="Normal"/>
    <w:link w:val="HeaderChar"/>
    <w:uiPriority w:val="99"/>
    <w:unhideWhenUsed/>
    <w:rsid w:val="004B4D19"/>
    <w:pPr>
      <w:tabs>
        <w:tab w:val="center" w:pos="4680"/>
        <w:tab w:val="right" w:pos="9360"/>
      </w:tabs>
    </w:pPr>
  </w:style>
  <w:style w:type="character" w:customStyle="1" w:styleId="HeaderChar">
    <w:name w:val="Header Char"/>
    <w:basedOn w:val="DefaultParagraphFont"/>
    <w:link w:val="Header"/>
    <w:uiPriority w:val="99"/>
    <w:rsid w:val="004B4D19"/>
  </w:style>
  <w:style w:type="paragraph" w:styleId="Footer">
    <w:name w:val="footer"/>
    <w:basedOn w:val="Normal"/>
    <w:link w:val="FooterChar"/>
    <w:uiPriority w:val="99"/>
    <w:unhideWhenUsed/>
    <w:rsid w:val="004B4D19"/>
    <w:pPr>
      <w:tabs>
        <w:tab w:val="center" w:pos="4680"/>
        <w:tab w:val="right" w:pos="9360"/>
      </w:tabs>
    </w:pPr>
  </w:style>
  <w:style w:type="character" w:customStyle="1" w:styleId="FooterChar">
    <w:name w:val="Footer Char"/>
    <w:basedOn w:val="DefaultParagraphFont"/>
    <w:link w:val="Footer"/>
    <w:uiPriority w:val="99"/>
    <w:rsid w:val="004B4D19"/>
  </w:style>
  <w:style w:type="character" w:styleId="CommentReference">
    <w:name w:val="annotation reference"/>
    <w:basedOn w:val="DefaultParagraphFont"/>
    <w:uiPriority w:val="99"/>
    <w:semiHidden/>
    <w:unhideWhenUsed/>
    <w:rsid w:val="00BA1310"/>
    <w:rPr>
      <w:sz w:val="16"/>
      <w:szCs w:val="16"/>
    </w:rPr>
  </w:style>
  <w:style w:type="paragraph" w:styleId="CommentText">
    <w:name w:val="annotation text"/>
    <w:basedOn w:val="Normal"/>
    <w:link w:val="CommentTextChar"/>
    <w:uiPriority w:val="99"/>
    <w:semiHidden/>
    <w:unhideWhenUsed/>
    <w:rsid w:val="00BA1310"/>
    <w:rPr>
      <w:sz w:val="20"/>
      <w:szCs w:val="20"/>
    </w:rPr>
  </w:style>
  <w:style w:type="character" w:customStyle="1" w:styleId="CommentTextChar">
    <w:name w:val="Comment Text Char"/>
    <w:basedOn w:val="DefaultParagraphFont"/>
    <w:link w:val="CommentText"/>
    <w:uiPriority w:val="99"/>
    <w:semiHidden/>
    <w:rsid w:val="00BA1310"/>
    <w:rPr>
      <w:sz w:val="20"/>
      <w:szCs w:val="20"/>
    </w:rPr>
  </w:style>
  <w:style w:type="paragraph" w:styleId="CommentSubject">
    <w:name w:val="annotation subject"/>
    <w:basedOn w:val="CommentText"/>
    <w:next w:val="CommentText"/>
    <w:link w:val="CommentSubjectChar"/>
    <w:uiPriority w:val="99"/>
    <w:semiHidden/>
    <w:unhideWhenUsed/>
    <w:rsid w:val="00BA1310"/>
    <w:rPr>
      <w:b/>
      <w:bCs/>
    </w:rPr>
  </w:style>
  <w:style w:type="character" w:customStyle="1" w:styleId="CommentSubjectChar">
    <w:name w:val="Comment Subject Char"/>
    <w:basedOn w:val="CommentTextChar"/>
    <w:link w:val="CommentSubject"/>
    <w:uiPriority w:val="99"/>
    <w:semiHidden/>
    <w:rsid w:val="00BA1310"/>
    <w:rPr>
      <w:b/>
      <w:bCs/>
      <w:sz w:val="20"/>
      <w:szCs w:val="20"/>
    </w:rPr>
  </w:style>
  <w:style w:type="table" w:customStyle="1" w:styleId="TableGrid12">
    <w:name w:val="Table Grid12"/>
    <w:basedOn w:val="TableNormal"/>
    <w:next w:val="TableGrid"/>
    <w:uiPriority w:val="59"/>
    <w:rsid w:val="0075188C"/>
    <w:rPr>
      <w:rFonts w:ascii="Calibri" w:hAnsi="Calibr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18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947</Words>
  <Characters>5470</Characters>
  <Application>Microsoft Office Word</Application>
  <DocSecurity>0</DocSecurity>
  <Lines>9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mayu Desai</dc:creator>
  <cp:keywords/>
  <dc:description/>
  <cp:lastModifiedBy>Umadevi Kumar</cp:lastModifiedBy>
  <cp:revision>10</cp:revision>
  <dcterms:created xsi:type="dcterms:W3CDTF">2026-01-21T17:28:00Z</dcterms:created>
  <dcterms:modified xsi:type="dcterms:W3CDTF">2026-03-23T04:39:00Z</dcterms:modified>
</cp:coreProperties>
</file>